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0852" w:rsidRPr="00CF5EBF" w:rsidRDefault="00270852" w:rsidP="0027085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 8</w:t>
      </w:r>
      <w:r w:rsidRPr="00CF5EBF">
        <w:rPr>
          <w:rFonts w:ascii="Times New Roman" w:hAnsi="Times New Roman" w:cs="Times New Roman"/>
          <w:b/>
          <w:color w:val="000000" w:themeColor="text1"/>
        </w:rPr>
        <w:t xml:space="preserve">. Male-biased and female-biased genes that are differentially expressed </w:t>
      </w:r>
      <w:r>
        <w:rPr>
          <w:rFonts w:ascii="Times New Roman" w:hAnsi="Times New Roman" w:cs="Times New Roman"/>
          <w:b/>
          <w:color w:val="000000" w:themeColor="text1"/>
        </w:rPr>
        <w:t xml:space="preserve">in response to an acute immune challenge, </w:t>
      </w:r>
      <w:r w:rsidRPr="00CF5EBF">
        <w:rPr>
          <w:rFonts w:ascii="Times New Roman" w:hAnsi="Times New Roman" w:cs="Times New Roman"/>
          <w:b/>
          <w:color w:val="000000" w:themeColor="text1"/>
        </w:rPr>
        <w:t>three months af</w:t>
      </w:r>
      <w:r>
        <w:rPr>
          <w:rFonts w:ascii="Times New Roman" w:hAnsi="Times New Roman" w:cs="Times New Roman"/>
          <w:b/>
          <w:color w:val="000000" w:themeColor="text1"/>
        </w:rPr>
        <w:t xml:space="preserve">ter prior subchronic immune challenge (Long-term + Acute condition). </w:t>
      </w:r>
      <w:r w:rsidRPr="00CF5EBF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737822" w:rsidRDefault="00737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68"/>
        <w:gridCol w:w="1260"/>
      </w:tblGrid>
      <w:tr w:rsidR="00270852" w:rsidRPr="00270852" w:rsidTr="00E93763">
        <w:trPr>
          <w:trHeight w:val="320"/>
        </w:trPr>
        <w:tc>
          <w:tcPr>
            <w:tcW w:w="4585" w:type="dxa"/>
            <w:gridSpan w:val="3"/>
            <w:noWrap/>
            <w:hideMark/>
          </w:tcPr>
          <w:p w:rsidR="00270852" w:rsidRPr="00270852" w:rsidRDefault="00270852" w:rsidP="00270852">
            <w:pPr>
              <w:rPr>
                <w:rFonts w:ascii="Times New Roman" w:hAnsi="Times New Roman" w:cs="Times New Roman"/>
                <w:b/>
                <w:i/>
              </w:rPr>
            </w:pPr>
            <w:r w:rsidRPr="00270852">
              <w:rPr>
                <w:rFonts w:ascii="Times New Roman" w:hAnsi="Times New Roman" w:cs="Times New Roman"/>
                <w:b/>
                <w:i/>
              </w:rPr>
              <w:t>MALE-BIASED GENES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270852" w:rsidRPr="00270852" w:rsidRDefault="00270852" w:rsidP="00270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260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UPREGULATED</w:t>
            </w: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lk1</w:t>
            </w:r>
          </w:p>
        </w:tc>
        <w:tc>
          <w:tcPr>
            <w:tcW w:w="1260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N/A</w:t>
            </w:r>
          </w:p>
          <w:p w:rsidR="00E93763" w:rsidRPr="00270852" w:rsidRDefault="00E93763" w:rsidP="00E9376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gk1</w:t>
            </w:r>
          </w:p>
        </w:tc>
        <w:tc>
          <w:tcPr>
            <w:tcW w:w="1260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DOWN-REGULATED</w:t>
            </w: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N/A</w:t>
            </w:r>
          </w:p>
          <w:p w:rsidR="00E93763" w:rsidRPr="00270852" w:rsidRDefault="00E93763" w:rsidP="00E9376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Cldn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 w:val="restart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Col8a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F5</w:t>
            </w:r>
          </w:p>
        </w:tc>
        <w:bookmarkStart w:id="0" w:name="_GoBack"/>
        <w:bookmarkEnd w:id="0"/>
      </w:tr>
      <w:tr w:rsidR="00270852" w:rsidRPr="00270852" w:rsidTr="00E93763">
        <w:trPr>
          <w:trHeight w:val="320"/>
        </w:trPr>
        <w:tc>
          <w:tcPr>
            <w:tcW w:w="4585" w:type="dxa"/>
            <w:gridSpan w:val="3"/>
            <w:noWrap/>
            <w:hideMark/>
          </w:tcPr>
          <w:p w:rsidR="00270852" w:rsidRPr="00270852" w:rsidRDefault="00270852" w:rsidP="00270852">
            <w:pPr>
              <w:rPr>
                <w:rFonts w:ascii="Times New Roman" w:hAnsi="Times New Roman" w:cs="Times New Roman"/>
                <w:b/>
                <w:i/>
              </w:rPr>
            </w:pPr>
            <w:r w:rsidRPr="00270852">
              <w:rPr>
                <w:rFonts w:ascii="Times New Roman" w:hAnsi="Times New Roman" w:cs="Times New Roman"/>
                <w:b/>
                <w:i/>
              </w:rPr>
              <w:t>FEMALE-BIASED GENES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 w:val="restart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260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UPREGULATED</w:t>
            </w: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Adora2a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Blnk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ol6a4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Cckbr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rd1a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d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rd2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Cobl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pp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Igfn1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rd1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phk1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rd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Foxp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Gpr88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Igfbp6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Plxdc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Rasgef1c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Rgs6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Rims3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cn4b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6a1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Sowahb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yt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Tmem90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Trhr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E93763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Wnt10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260" w:type="dxa"/>
            <w:noWrap/>
            <w:hideMark/>
          </w:tcPr>
          <w:p w:rsidR="00270852" w:rsidRPr="00270852" w:rsidRDefault="00270852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</w:rPr>
              <w:t>Gene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70852">
              <w:rPr>
                <w:rFonts w:ascii="Times New Roman" w:hAnsi="Times New Roman" w:cs="Times New Roman"/>
                <w:b/>
              </w:rPr>
              <w:lastRenderedPageBreak/>
              <w:t>DOWN-REGULATED</w:t>
            </w:r>
          </w:p>
        </w:tc>
        <w:tc>
          <w:tcPr>
            <w:tcW w:w="1268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Islr</w:t>
            </w:r>
            <w:proofErr w:type="spellEnd"/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Aldh1a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 w:val="restart"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Aox3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Bmp6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Bmp7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d7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dh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ldn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lic6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ol8a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pne7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Crym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Cyp1b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Dlk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Enpp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F5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Fibcd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Fmod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Folr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Gbp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Gjb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Gpr10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H2-A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H2-Ab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H2-Q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Hif3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Ifi4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Ifitm3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Itih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Kcne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Kl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Krt18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Mc4r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Mid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Mpzl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Mrc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Npr3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Oasl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Otx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Pcolce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Ptgds</w:t>
            </w:r>
            <w:proofErr w:type="spellEnd"/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erping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13a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39a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4a5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6a13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6a20a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lc9a4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ostdc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pp1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Steap1</w:t>
            </w:r>
          </w:p>
        </w:tc>
      </w:tr>
      <w:tr w:rsidR="00E93763" w:rsidRPr="00270852" w:rsidTr="00E93763">
        <w:trPr>
          <w:trHeight w:val="91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r w:rsidRPr="00270852">
              <w:rPr>
                <w:rFonts w:ascii="Times New Roman" w:hAnsi="Times New Roman" w:cs="Times New Roman"/>
                <w:i/>
              </w:rPr>
              <w:t>Tmem72</w:t>
            </w:r>
          </w:p>
        </w:tc>
      </w:tr>
      <w:tr w:rsidR="00E93763" w:rsidRPr="00270852" w:rsidTr="00E93763">
        <w:trPr>
          <w:trHeight w:val="320"/>
        </w:trPr>
        <w:tc>
          <w:tcPr>
            <w:tcW w:w="2057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shd w:val="clear" w:color="auto" w:fill="D9D9D9" w:themeFill="background1" w:themeFillShade="D9"/>
            <w:noWrap/>
            <w:hideMark/>
          </w:tcPr>
          <w:p w:rsidR="00E93763" w:rsidRPr="00270852" w:rsidRDefault="00E93763" w:rsidP="002708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:rsidR="00E93763" w:rsidRPr="00270852" w:rsidRDefault="00E93763" w:rsidP="0027085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0852">
              <w:rPr>
                <w:rFonts w:ascii="Times New Roman" w:hAnsi="Times New Roman" w:cs="Times New Roman"/>
                <w:i/>
              </w:rPr>
              <w:t>Ttr</w:t>
            </w:r>
            <w:proofErr w:type="spellEnd"/>
          </w:p>
        </w:tc>
      </w:tr>
    </w:tbl>
    <w:p w:rsidR="00270852" w:rsidRDefault="00270852" w:rsidP="00270852">
      <w:pPr>
        <w:jc w:val="center"/>
      </w:pPr>
    </w:p>
    <w:sectPr w:rsidR="00270852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52"/>
    <w:rsid w:val="00270852"/>
    <w:rsid w:val="00737822"/>
    <w:rsid w:val="00BB01C3"/>
    <w:rsid w:val="00E9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8EF5F"/>
  <w15:chartTrackingRefBased/>
  <w15:docId w15:val="{1F074436-C36D-AE41-B874-00CDC1C0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4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8</Words>
  <Characters>982</Characters>
  <Application>Microsoft Office Word</Application>
  <DocSecurity>0</DocSecurity>
  <Lines>24</Lines>
  <Paragraphs>8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8T15:22:00Z</dcterms:created>
  <dcterms:modified xsi:type="dcterms:W3CDTF">2019-06-18T15:22:00Z</dcterms:modified>
</cp:coreProperties>
</file>